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DC6" w:rsidRPr="00262DC6" w:rsidRDefault="00262DC6" w:rsidP="00262DC6">
      <w:pPr>
        <w:jc w:val="center"/>
        <w:rPr>
          <w:b/>
          <w:u w:val="single"/>
        </w:rPr>
      </w:pPr>
      <w:r w:rsidRPr="00262DC6">
        <w:rPr>
          <w:b/>
          <w:u w:val="single"/>
        </w:rPr>
        <w:t>INSTRUCTIONS FOR THE RISK CALCULATOR</w:t>
      </w:r>
      <w:r w:rsidR="001F0067">
        <w:rPr>
          <w:b/>
          <w:u w:val="single"/>
        </w:rPr>
        <w:t xml:space="preserve"> V</w:t>
      </w:r>
      <w:r w:rsidR="0032323E">
        <w:rPr>
          <w:b/>
          <w:u w:val="single"/>
        </w:rPr>
        <w:t>ER</w:t>
      </w:r>
      <w:bookmarkStart w:id="0" w:name="_GoBack"/>
      <w:bookmarkEnd w:id="0"/>
      <w:r w:rsidR="001F0067">
        <w:rPr>
          <w:b/>
          <w:u w:val="single"/>
        </w:rPr>
        <w:t>1</w:t>
      </w:r>
    </w:p>
    <w:p w:rsidR="00151E30" w:rsidRDefault="00151E30">
      <w:r>
        <w:t xml:space="preserve">The application is written in Matlab and compiled in Microsoft compiler. This application is compatible with Microsoft windows operating system. </w:t>
      </w:r>
    </w:p>
    <w:p w:rsidR="00151E30" w:rsidRDefault="00151E30">
      <w:r>
        <w:t xml:space="preserve">Open the zipped folder and run the program. Default location is </w:t>
      </w:r>
      <w:r w:rsidRPr="0071674A">
        <w:rPr>
          <w:i/>
        </w:rPr>
        <w:t>C:\Progra</w:t>
      </w:r>
      <w:r w:rsidR="0071674A" w:rsidRPr="0071674A">
        <w:rPr>
          <w:i/>
        </w:rPr>
        <w:t>m</w:t>
      </w:r>
      <w:r w:rsidRPr="0071674A">
        <w:rPr>
          <w:i/>
        </w:rPr>
        <w:t>Files\ten_year_risk_gui_tool_paper</w:t>
      </w:r>
      <w:r>
        <w:t xml:space="preserve">. </w:t>
      </w:r>
    </w:p>
    <w:p w:rsidR="00260403" w:rsidRDefault="00260403">
      <w:r>
        <w:t xml:space="preserve">Check the box for short cut to desktop if so desire. </w:t>
      </w:r>
    </w:p>
    <w:p w:rsidR="00151E30" w:rsidRDefault="00151E30">
      <w:r>
        <w:t>Once installed the program appears in task bar menu under list of programs listed as ten_year_risk_gui tool_paper</w:t>
      </w:r>
      <w:r w:rsidR="00260403">
        <w:t xml:space="preserve"> (or on the desktop)</w:t>
      </w:r>
      <w:r>
        <w:t xml:space="preserve">. </w:t>
      </w:r>
    </w:p>
    <w:p w:rsidR="00151E30" w:rsidRDefault="00262DC6">
      <w:r>
        <w:t xml:space="preserve">When </w:t>
      </w:r>
      <w:r w:rsidR="00151E30">
        <w:t xml:space="preserve">you open the application: default window </w:t>
      </w:r>
      <w:r>
        <w:t>i</w:t>
      </w:r>
      <w:r w:rsidR="00151E30">
        <w:t xml:space="preserve">s </w:t>
      </w:r>
      <w:r>
        <w:t>as below</w:t>
      </w:r>
    </w:p>
    <w:p w:rsidR="00151E30" w:rsidRDefault="00260403">
      <w:r>
        <w:rPr>
          <w:noProof/>
          <w:lang w:eastAsia="zh-CN"/>
        </w:rPr>
        <w:drawing>
          <wp:inline distT="0" distB="0" distL="0" distR="0">
            <wp:extent cx="6241768" cy="4057650"/>
            <wp:effectExtent l="19050" t="0" r="6632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768" cy="4057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2DC6" w:rsidRDefault="0071674A">
      <w:r>
        <w:t xml:space="preserve">Patient </w:t>
      </w:r>
      <w:r w:rsidR="00262DC6">
        <w:t xml:space="preserve">demographics can be inserted that is useful to generate a report. </w:t>
      </w:r>
    </w:p>
    <w:p w:rsidR="00262DC6" w:rsidRDefault="00262DC6">
      <w:r>
        <w:t xml:space="preserve">Input values in boxes with white color. </w:t>
      </w:r>
    </w:p>
    <w:p w:rsidR="00262DC6" w:rsidRDefault="00262DC6">
      <w:r>
        <w:t xml:space="preserve">For ten-year risk calculation, LDL-cholesterol should be 70-189 mg/dl. </w:t>
      </w:r>
    </w:p>
    <w:p w:rsidR="00262DC6" w:rsidRDefault="00262DC6">
      <w:r>
        <w:t xml:space="preserve">Input limits for continuous parameters are as follows:  </w:t>
      </w:r>
    </w:p>
    <w:p w:rsidR="00262DC6" w:rsidRDefault="00262DC6">
      <w:r>
        <w:tab/>
        <w:t>Age: 40-79 years</w:t>
      </w:r>
    </w:p>
    <w:p w:rsidR="00262DC6" w:rsidRDefault="00262DC6">
      <w:r>
        <w:lastRenderedPageBreak/>
        <w:tab/>
        <w:t>Total Cholesterol: 130 – 320 mg/dl</w:t>
      </w:r>
    </w:p>
    <w:p w:rsidR="00262DC6" w:rsidRDefault="00262DC6">
      <w:r>
        <w:tab/>
        <w:t>HDL-cholesterol: 20 – 100 mg/dl</w:t>
      </w:r>
    </w:p>
    <w:p w:rsidR="00262DC6" w:rsidRDefault="00262DC6">
      <w:r>
        <w:tab/>
        <w:t>Systolic Blood Pressure: 90 - 200 mmHg</w:t>
      </w:r>
    </w:p>
    <w:p w:rsidR="00262DC6" w:rsidRDefault="00262DC6">
      <w:r>
        <w:t xml:space="preserve">If the input </w:t>
      </w:r>
      <w:r w:rsidR="00EF7AE3">
        <w:t>values for these continuous parameters are</w:t>
      </w:r>
      <w:r>
        <w:t xml:space="preserve"> outside the </w:t>
      </w:r>
      <w:r w:rsidR="00EF7AE3">
        <w:t xml:space="preserve">defined </w:t>
      </w:r>
      <w:r>
        <w:t xml:space="preserve">limits, the lowest or the highest values corresponding to that variable is input as a default. </w:t>
      </w:r>
    </w:p>
    <w:p w:rsidR="00EF7AE3" w:rsidRDefault="00EF7AE3">
      <w:r>
        <w:t xml:space="preserve">The </w:t>
      </w:r>
      <w:r w:rsidRPr="0071674A">
        <w:rPr>
          <w:b/>
        </w:rPr>
        <w:t>min</w:t>
      </w:r>
      <w:r>
        <w:t xml:space="preserve"> and </w:t>
      </w:r>
      <w:r w:rsidRPr="0071674A">
        <w:rPr>
          <w:b/>
        </w:rPr>
        <w:t>max</w:t>
      </w:r>
      <w:r>
        <w:t xml:space="preserve"> denotes that uncertainty of the measurement, which can be customized to a particular clinical situation. </w:t>
      </w:r>
    </w:p>
    <w:p w:rsidR="00EF7AE3" w:rsidRDefault="00EF7AE3">
      <w:r>
        <w:t xml:space="preserve">The default values are 0-1 years for age, ± 10% for total-cholesterol, HDL-cholesterol and systolic blood pressure. </w:t>
      </w:r>
    </w:p>
    <w:p w:rsidR="00EF7AE3" w:rsidRDefault="00EF7AE3">
      <w:r w:rsidRPr="0071674A">
        <w:rPr>
          <w:b/>
        </w:rPr>
        <w:t>Note</w:t>
      </w:r>
      <w:r>
        <w:t xml:space="preserve">: For age, the permissible uncertainty is 0-1 years. It can also be input in percent. </w:t>
      </w:r>
    </w:p>
    <w:p w:rsidR="00EF7AE3" w:rsidRDefault="00EF7AE3">
      <w:r>
        <w:t xml:space="preserve">After inputting all the data, press ‘Enter’ </w:t>
      </w:r>
      <w:r w:rsidR="000D5915">
        <w:t>or ‘Tab’ key.</w:t>
      </w:r>
      <w:r>
        <w:t xml:space="preserve">. </w:t>
      </w:r>
      <w:r w:rsidR="000D5915">
        <w:t xml:space="preserve">It </w:t>
      </w:r>
      <w:r>
        <w:t xml:space="preserve">will immediately display the ten year risk and the upper and lower limits based on uncertainty of measurements. </w:t>
      </w:r>
    </w:p>
    <w:p w:rsidR="00EF7AE3" w:rsidRDefault="00260403">
      <w:r>
        <w:rPr>
          <w:noProof/>
          <w:lang w:eastAsia="zh-CN"/>
        </w:rPr>
        <w:drawing>
          <wp:inline distT="0" distB="0" distL="0" distR="0">
            <wp:extent cx="5935345" cy="3868420"/>
            <wp:effectExtent l="19050" t="0" r="8255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868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7AE3" w:rsidRDefault="00EF7AE3">
      <w:r>
        <w:t xml:space="preserve">To edit the values, just enter the correct values in their respective boxes. </w:t>
      </w:r>
    </w:p>
    <w:p w:rsidR="00B55A81" w:rsidRDefault="00B55A81">
      <w:r>
        <w:t xml:space="preserve">To set prediction parameters, go to </w:t>
      </w:r>
      <w:r w:rsidRPr="0071674A">
        <w:rPr>
          <w:b/>
        </w:rPr>
        <w:t>Settings</w:t>
      </w:r>
    </w:p>
    <w:p w:rsidR="00B55A81" w:rsidRDefault="00B55A81">
      <w:r>
        <w:t xml:space="preserve">Select: Set prediction parameters. </w:t>
      </w:r>
    </w:p>
    <w:p w:rsidR="00B55A81" w:rsidRDefault="00260403">
      <w:r>
        <w:rPr>
          <w:noProof/>
          <w:lang w:eastAsia="zh-CN"/>
        </w:rPr>
        <w:lastRenderedPageBreak/>
        <w:drawing>
          <wp:inline distT="0" distB="0" distL="0" distR="0">
            <wp:extent cx="5941060" cy="3856990"/>
            <wp:effectExtent l="19050" t="0" r="254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856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7AE3" w:rsidRDefault="00B55A81">
      <w:r>
        <w:t xml:space="preserve">As a default, predicted ten –year risk five years from baseline measurements is depicted under two scenarios. </w:t>
      </w:r>
    </w:p>
    <w:p w:rsidR="00B55A81" w:rsidRDefault="00B55A81">
      <w:r w:rsidRPr="00260403">
        <w:rPr>
          <w:b/>
        </w:rPr>
        <w:t>Current</w:t>
      </w:r>
      <w:r>
        <w:t>: refers to baseline ten-year risk</w:t>
      </w:r>
    </w:p>
    <w:p w:rsidR="00B55A81" w:rsidRDefault="00B55A81">
      <w:r w:rsidRPr="0071674A">
        <w:rPr>
          <w:b/>
        </w:rPr>
        <w:t>5-Yr Mod</w:t>
      </w:r>
      <w:r>
        <w:t xml:space="preserve">: refers to predicted ten-year risk five years from baseline with 10% reduction in total-cholesterol and systolic blood pressure and 10% increase in HDL-cholesterol. Also if smoker, it changes to non smoker. </w:t>
      </w:r>
    </w:p>
    <w:p w:rsidR="00262DC6" w:rsidRDefault="00B55A81">
      <w:r w:rsidRPr="0071674A">
        <w:rPr>
          <w:b/>
        </w:rPr>
        <w:t>5-Yr No Mod</w:t>
      </w:r>
      <w:r>
        <w:t>:</w:t>
      </w:r>
      <w:r w:rsidRPr="00B55A81">
        <w:t xml:space="preserve"> </w:t>
      </w:r>
      <w:r>
        <w:t xml:space="preserve">refers to predicted ten-year risk five years from baseline with no change in parameters except increase in age by five years. </w:t>
      </w:r>
    </w:p>
    <w:p w:rsidR="00B55A81" w:rsidRDefault="00B55A81">
      <w:r w:rsidRPr="0071674A">
        <w:rPr>
          <w:b/>
        </w:rPr>
        <w:t>Note</w:t>
      </w:r>
      <w:r>
        <w:t xml:space="preserve">: for calculating modified risk, the values can be input based on reasonable estimate of the changes in various parameters. </w:t>
      </w:r>
    </w:p>
    <w:p w:rsidR="00B55A81" w:rsidRDefault="00B55A81">
      <w:r>
        <w:t xml:space="preserve">A report can be generated. Go to print report which allows </w:t>
      </w:r>
      <w:r w:rsidR="007078E7">
        <w:t>for saving</w:t>
      </w:r>
      <w:r>
        <w:t xml:space="preserve"> </w:t>
      </w:r>
      <w:r w:rsidR="007078E7">
        <w:t xml:space="preserve">the </w:t>
      </w:r>
      <w:r>
        <w:t xml:space="preserve">report in </w:t>
      </w:r>
      <w:r w:rsidRPr="007078E7">
        <w:rPr>
          <w:i/>
        </w:rPr>
        <w:t>.txt</w:t>
      </w:r>
      <w:r>
        <w:t xml:space="preserve"> format. </w:t>
      </w:r>
    </w:p>
    <w:p w:rsidR="000F5B55" w:rsidRDefault="000F5B55">
      <w:r>
        <w:t xml:space="preserve">For a new patient, click on the </w:t>
      </w:r>
      <w:r w:rsidR="00CF0865">
        <w:t xml:space="preserve"> </w:t>
      </w:r>
      <w:r>
        <w:t>‘New Patient’</w:t>
      </w:r>
      <w:r w:rsidR="00CF0865">
        <w:t xml:space="preserve"> tab</w:t>
      </w:r>
      <w:r>
        <w:t xml:space="preserve">. It will ask to confirm and once confirmed, previous data will be wiped out and the new data can be input. </w:t>
      </w:r>
    </w:p>
    <w:sectPr w:rsidR="000F5B55" w:rsidSect="00B55A81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403" w:rsidRDefault="00260403" w:rsidP="0071674A">
      <w:pPr>
        <w:spacing w:after="0" w:line="240" w:lineRule="auto"/>
      </w:pPr>
      <w:r>
        <w:separator/>
      </w:r>
    </w:p>
  </w:endnote>
  <w:endnote w:type="continuationSeparator" w:id="0">
    <w:p w:rsidR="00260403" w:rsidRDefault="00260403" w:rsidP="00716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403" w:rsidRDefault="00260403" w:rsidP="0071674A">
      <w:pPr>
        <w:spacing w:after="0" w:line="240" w:lineRule="auto"/>
      </w:pPr>
      <w:r>
        <w:separator/>
      </w:r>
    </w:p>
  </w:footnote>
  <w:footnote w:type="continuationSeparator" w:id="0">
    <w:p w:rsidR="00260403" w:rsidRDefault="00260403" w:rsidP="00716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7F7F7F" w:themeColor="background1" w:themeShade="7F"/>
        <w:spacing w:val="60"/>
      </w:rPr>
      <w:id w:val="122905188"/>
      <w:docPartObj>
        <w:docPartGallery w:val="Page Numbers (Top of Page)"/>
        <w:docPartUnique/>
      </w:docPartObj>
    </w:sdtPr>
    <w:sdtEndPr>
      <w:rPr>
        <w:color w:val="auto"/>
        <w:spacing w:val="0"/>
      </w:rPr>
    </w:sdtEndPr>
    <w:sdtContent>
      <w:p w:rsidR="00260403" w:rsidRDefault="00260403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323E" w:rsidRPr="0032323E">
          <w:rPr>
            <w:b/>
            <w:noProof/>
          </w:rPr>
          <w:t>3</w:t>
        </w:r>
        <w:r>
          <w:rPr>
            <w:b/>
            <w:noProof/>
          </w:rPr>
          <w:fldChar w:fldCharType="end"/>
        </w:r>
      </w:p>
    </w:sdtContent>
  </w:sdt>
  <w:p w:rsidR="00260403" w:rsidRDefault="002604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51E30"/>
    <w:rsid w:val="000D5915"/>
    <w:rsid w:val="000F5B55"/>
    <w:rsid w:val="00151E30"/>
    <w:rsid w:val="001F0067"/>
    <w:rsid w:val="00220691"/>
    <w:rsid w:val="00260403"/>
    <w:rsid w:val="00262DC6"/>
    <w:rsid w:val="002A0E0F"/>
    <w:rsid w:val="002C1096"/>
    <w:rsid w:val="0032323E"/>
    <w:rsid w:val="006E2C78"/>
    <w:rsid w:val="007078E7"/>
    <w:rsid w:val="0071674A"/>
    <w:rsid w:val="007B3EE3"/>
    <w:rsid w:val="00A84429"/>
    <w:rsid w:val="00B55A81"/>
    <w:rsid w:val="00CF0865"/>
    <w:rsid w:val="00E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904B34F-79A4-442F-9CF2-90A60FF16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E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6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74A"/>
  </w:style>
  <w:style w:type="paragraph" w:styleId="Footer">
    <w:name w:val="footer"/>
    <w:basedOn w:val="Normal"/>
    <w:link w:val="FooterChar"/>
    <w:uiPriority w:val="99"/>
    <w:semiHidden/>
    <w:unhideWhenUsed/>
    <w:rsid w:val="00716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16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0FF192-E37F-4D55-B60F-CBE343F0B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b</dc:creator>
  <cp:keywords/>
  <dc:description/>
  <cp:lastModifiedBy>C S</cp:lastModifiedBy>
  <cp:revision>5</cp:revision>
  <dcterms:created xsi:type="dcterms:W3CDTF">2014-02-26T04:23:00Z</dcterms:created>
  <dcterms:modified xsi:type="dcterms:W3CDTF">2014-07-21T17:13:00Z</dcterms:modified>
</cp:coreProperties>
</file>